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A414C9" w14:textId="3408E5F8" w:rsidR="006B58C9" w:rsidRDefault="00247B9F" w:rsidP="00247B9F">
      <w:pPr>
        <w:pStyle w:val="Heading1"/>
      </w:pPr>
      <w:r>
        <w:t>Supplementary File 1</w:t>
      </w:r>
    </w:p>
    <w:p w14:paraId="2BD294ED" w14:textId="60667E88" w:rsidR="00247B9F" w:rsidRDefault="00247B9F">
      <w:r>
        <w:t xml:space="preserve">Procedure for </w:t>
      </w:r>
      <w:r w:rsidR="0049157E">
        <w:t xml:space="preserve">quantitatively comparing </w:t>
      </w:r>
      <w:r>
        <w:t>mobile with high-end photogrammetry models using Blender and Cloud Compare.</w:t>
      </w:r>
    </w:p>
    <w:p w14:paraId="10281E53" w14:textId="3BBE2D97" w:rsidR="00247B9F" w:rsidRDefault="00247B9F">
      <w:pPr>
        <w:rPr>
          <w:u w:val="single"/>
        </w:rPr>
      </w:pPr>
      <w:r w:rsidRPr="00247B9F">
        <w:rPr>
          <w:u w:val="single"/>
        </w:rPr>
        <w:t>Mesh Density Analysis</w:t>
      </w:r>
    </w:p>
    <w:p w14:paraId="1B041C9B" w14:textId="77777777" w:rsidR="00555046" w:rsidRDefault="00555046" w:rsidP="00555046">
      <w:pPr>
        <w:pStyle w:val="ListParagraph"/>
        <w:numPr>
          <w:ilvl w:val="0"/>
          <w:numId w:val="1"/>
        </w:numPr>
      </w:pPr>
      <w:r>
        <w:t xml:space="preserve">Before exporting the final and edited Polycam models from Blender, the statistics scene statistics panel was consulted. Vertices and faces were recorded. The models were then exported from Blender as .ply files ensuring that vertex </w:t>
      </w:r>
      <w:proofErr w:type="spellStart"/>
      <w:r>
        <w:t>normals</w:t>
      </w:r>
      <w:proofErr w:type="spellEnd"/>
      <w:r>
        <w:t xml:space="preserve"> and triangulated meshes were included. </w:t>
      </w:r>
    </w:p>
    <w:p w14:paraId="07CA27E0" w14:textId="54A30EE3" w:rsidR="00555046" w:rsidRDefault="00555046" w:rsidP="00555046">
      <w:pPr>
        <w:pStyle w:val="ListParagraph"/>
        <w:numPr>
          <w:ilvl w:val="0"/>
          <w:numId w:val="1"/>
        </w:numPr>
      </w:pPr>
      <w:r>
        <w:t>3D models of a comparative dissection depth (i.e. sulcal decortication) and hemisphere (</w:t>
      </w:r>
      <w:r w:rsidR="00671B7A">
        <w:t xml:space="preserve">i.e. </w:t>
      </w:r>
      <w:r>
        <w:t xml:space="preserve">left hemisphere) were downloaded from an open-source photogrammetry pipeline (Bradipho) as a high-quality benchmark. These were downloaded as .ply files. These files were first imported to Blender </w:t>
      </w:r>
      <w:proofErr w:type="gramStart"/>
      <w:r>
        <w:t>so as to</w:t>
      </w:r>
      <w:proofErr w:type="gramEnd"/>
      <w:r>
        <w:t xml:space="preserve"> consult vertices and faces. </w:t>
      </w:r>
    </w:p>
    <w:p w14:paraId="5D7AEAF6" w14:textId="1B9DABF5" w:rsidR="00555046" w:rsidRPr="00555046" w:rsidRDefault="00555046" w:rsidP="00555046">
      <w:pPr>
        <w:rPr>
          <w:u w:val="single"/>
        </w:rPr>
      </w:pPr>
      <w:r w:rsidRPr="00555046">
        <w:rPr>
          <w:u w:val="single"/>
        </w:rPr>
        <w:t>Cloud-to-cloud Computations (Geometric Fidelity Analysis)</w:t>
      </w:r>
    </w:p>
    <w:p w14:paraId="71686D60" w14:textId="23C6FD52" w:rsidR="00555046" w:rsidRDefault="00555046" w:rsidP="00555046">
      <w:pPr>
        <w:pStyle w:val="ListParagraph"/>
        <w:numPr>
          <w:ilvl w:val="0"/>
          <w:numId w:val="3"/>
        </w:numPr>
      </w:pPr>
      <w:r>
        <w:t xml:space="preserve">Both the Polycam and Bradipho .ply files were imported to Cloud Compare (an open-source 3D viewing and analysis application). Cloud Compare was used to convert the models to point clouds and compute cloud-to-cloud distances analysis. </w:t>
      </w:r>
    </w:p>
    <w:p w14:paraId="71D755FB" w14:textId="47A4F9AC" w:rsidR="00200185" w:rsidRPr="000D34C8" w:rsidRDefault="00200185" w:rsidP="00200185">
      <w:pPr>
        <w:pStyle w:val="ListParagraph"/>
        <w:numPr>
          <w:ilvl w:val="1"/>
          <w:numId w:val="3"/>
        </w:numPr>
        <w:rPr>
          <w:i/>
          <w:iCs/>
        </w:rPr>
      </w:pPr>
      <w:r w:rsidRPr="000D34C8">
        <w:rPr>
          <w:b/>
          <w:bCs/>
          <w:i/>
          <w:iCs/>
        </w:rPr>
        <w:t>Note:</w:t>
      </w:r>
      <w:r w:rsidRPr="000D34C8">
        <w:rPr>
          <w:i/>
          <w:iCs/>
        </w:rPr>
        <w:t xml:space="preserve"> Models from the Bradipho pipeline did not include medial surfaces and were therefore hollow 3D reconstructions. To ensure as fair of a comparison as </w:t>
      </w:r>
      <w:r w:rsidR="000D34C8">
        <w:rPr>
          <w:i/>
          <w:iCs/>
        </w:rPr>
        <w:t xml:space="preserve">possible </w:t>
      </w:r>
      <w:r w:rsidRPr="000D34C8">
        <w:rPr>
          <w:i/>
          <w:iCs/>
        </w:rPr>
        <w:t xml:space="preserve">between Polycam and Bradipho </w:t>
      </w:r>
      <w:r w:rsidR="000D34C8" w:rsidRPr="000D34C8">
        <w:rPr>
          <w:i/>
          <w:iCs/>
        </w:rPr>
        <w:t xml:space="preserve">reconstructions, the medial surface from the Lateral I model was first removed </w:t>
      </w:r>
      <w:r w:rsidR="000D34C8">
        <w:rPr>
          <w:i/>
          <w:iCs/>
        </w:rPr>
        <w:t xml:space="preserve">from the mesh </w:t>
      </w:r>
      <w:r w:rsidR="000D34C8" w:rsidRPr="000D34C8">
        <w:rPr>
          <w:i/>
          <w:iCs/>
        </w:rPr>
        <w:t xml:space="preserve">using Blender. </w:t>
      </w:r>
    </w:p>
    <w:p w14:paraId="4E38F422" w14:textId="77777777" w:rsidR="00555046" w:rsidRDefault="00555046" w:rsidP="00555046">
      <w:pPr>
        <w:pStyle w:val="ListParagraph"/>
        <w:numPr>
          <w:ilvl w:val="0"/>
          <w:numId w:val="3"/>
        </w:numPr>
      </w:pPr>
      <w:r>
        <w:t xml:space="preserve">Each mesh was first manually rotated so that meshes roughly corresponded in the same direction and orientation. </w:t>
      </w:r>
    </w:p>
    <w:p w14:paraId="79FAAAB8" w14:textId="77777777" w:rsidR="00555046" w:rsidRDefault="00555046" w:rsidP="00555046">
      <w:pPr>
        <w:pStyle w:val="ListParagraph"/>
        <w:numPr>
          <w:ilvl w:val="0"/>
          <w:numId w:val="3"/>
        </w:numPr>
      </w:pPr>
      <w:r>
        <w:t xml:space="preserve">Each mesh was then individually converted to a point cloud (Select model -&gt; Edit -&gt; Mesh -&gt; Sample points). Points number was set to 1,000,000. </w:t>
      </w:r>
    </w:p>
    <w:p w14:paraId="2074440A" w14:textId="77777777" w:rsidR="00555046" w:rsidRDefault="00555046" w:rsidP="00555046">
      <w:pPr>
        <w:pStyle w:val="ListParagraph"/>
        <w:numPr>
          <w:ilvl w:val="0"/>
          <w:numId w:val="3"/>
        </w:numPr>
      </w:pPr>
      <w:r>
        <w:t xml:space="preserve">IPC alignment was then performed (Tools -&gt; Registration -&gt; Fine Registration [ICP]). We aligned our Polycam Lateral I Point Cloud to each of the Bradipho Point Clouds as reference. </w:t>
      </w:r>
    </w:p>
    <w:p w14:paraId="2762FC64" w14:textId="77777777" w:rsidR="00555046" w:rsidRDefault="00555046" w:rsidP="00555046">
      <w:pPr>
        <w:pStyle w:val="ListParagraph"/>
        <w:numPr>
          <w:ilvl w:val="0"/>
          <w:numId w:val="3"/>
        </w:numPr>
      </w:pPr>
      <w:r>
        <w:t xml:space="preserve">Cloud-to-cloud computations were then performed (Tools -&gt; Distances -&gt; Cloud/Cloud </w:t>
      </w:r>
      <w:proofErr w:type="spellStart"/>
      <w:r>
        <w:t>Dist</w:t>
      </w:r>
      <w:proofErr w:type="spellEnd"/>
      <w:r>
        <w:t>). The role assigned to the Polycam cloud was ‘Compared’. The role assigned to the Bradipho clouds was ‘Reference’. Distance computation settings were set to default. The console panel gave the mean distance and standard deviation point distances.</w:t>
      </w:r>
    </w:p>
    <w:p w14:paraId="57C6036C" w14:textId="3F4B0244" w:rsidR="00C11A69" w:rsidRPr="00C11A69" w:rsidRDefault="00555046" w:rsidP="00555046">
      <w:pPr>
        <w:pStyle w:val="ListParagraph"/>
        <w:numPr>
          <w:ilvl w:val="0"/>
          <w:numId w:val="3"/>
        </w:numPr>
      </w:pPr>
      <w:r>
        <w:t>After computing the cloud-to-cloud distances, an overlaid reference image was produced.</w:t>
      </w:r>
    </w:p>
    <w:p w14:paraId="1E6BFCEF" w14:textId="77777777" w:rsidR="00247B9F" w:rsidRDefault="00247B9F"/>
    <w:p w14:paraId="7D870D12" w14:textId="77777777" w:rsidR="00247B9F" w:rsidRDefault="00247B9F"/>
    <w:p w14:paraId="38280996" w14:textId="77777777" w:rsidR="00247B9F" w:rsidRDefault="00247B9F"/>
    <w:sectPr w:rsidR="00247B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F376A6"/>
    <w:multiLevelType w:val="hybridMultilevel"/>
    <w:tmpl w:val="1BD28AF6"/>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67626941"/>
    <w:multiLevelType w:val="hybridMultilevel"/>
    <w:tmpl w:val="1BD28AF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F63781A"/>
    <w:multiLevelType w:val="hybridMultilevel"/>
    <w:tmpl w:val="9236CB22"/>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598484726">
    <w:abstractNumId w:val="0"/>
  </w:num>
  <w:num w:numId="2" w16cid:durableId="343560610">
    <w:abstractNumId w:val="2"/>
  </w:num>
  <w:num w:numId="3" w16cid:durableId="5477680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B9F"/>
    <w:rsid w:val="000D34C8"/>
    <w:rsid w:val="00104DF1"/>
    <w:rsid w:val="00200185"/>
    <w:rsid w:val="00247B9F"/>
    <w:rsid w:val="002640D9"/>
    <w:rsid w:val="003A70CF"/>
    <w:rsid w:val="0049157E"/>
    <w:rsid w:val="00555046"/>
    <w:rsid w:val="00671B7A"/>
    <w:rsid w:val="006B58C9"/>
    <w:rsid w:val="00727D0D"/>
    <w:rsid w:val="0076639B"/>
    <w:rsid w:val="007830FC"/>
    <w:rsid w:val="007E7B35"/>
    <w:rsid w:val="00877B37"/>
    <w:rsid w:val="0089501B"/>
    <w:rsid w:val="00AC474E"/>
    <w:rsid w:val="00B0019B"/>
    <w:rsid w:val="00C11A69"/>
    <w:rsid w:val="00C66864"/>
    <w:rsid w:val="00CB7460"/>
    <w:rsid w:val="00CD71B4"/>
    <w:rsid w:val="00CE0A55"/>
    <w:rsid w:val="00DB6589"/>
    <w:rsid w:val="00E315BE"/>
    <w:rsid w:val="00E65C90"/>
    <w:rsid w:val="00E85370"/>
    <w:rsid w:val="00EB09F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BD1F1"/>
  <w15:chartTrackingRefBased/>
  <w15:docId w15:val="{F1A9FA66-AD2A-4002-8BC3-DADEB87FF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7B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7B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7B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7B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7B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7B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7B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7B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7B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7B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7B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7B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7B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7B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7B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7B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7B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7B9F"/>
    <w:rPr>
      <w:rFonts w:eastAsiaTheme="majorEastAsia" w:cstheme="majorBidi"/>
      <w:color w:val="272727" w:themeColor="text1" w:themeTint="D8"/>
    </w:rPr>
  </w:style>
  <w:style w:type="paragraph" w:styleId="Title">
    <w:name w:val="Title"/>
    <w:basedOn w:val="Normal"/>
    <w:next w:val="Normal"/>
    <w:link w:val="TitleChar"/>
    <w:uiPriority w:val="10"/>
    <w:qFormat/>
    <w:rsid w:val="00247B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7B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7B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7B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7B9F"/>
    <w:pPr>
      <w:spacing w:before="160"/>
      <w:jc w:val="center"/>
    </w:pPr>
    <w:rPr>
      <w:i/>
      <w:iCs/>
      <w:color w:val="404040" w:themeColor="text1" w:themeTint="BF"/>
    </w:rPr>
  </w:style>
  <w:style w:type="character" w:customStyle="1" w:styleId="QuoteChar">
    <w:name w:val="Quote Char"/>
    <w:basedOn w:val="DefaultParagraphFont"/>
    <w:link w:val="Quote"/>
    <w:uiPriority w:val="29"/>
    <w:rsid w:val="00247B9F"/>
    <w:rPr>
      <w:i/>
      <w:iCs/>
      <w:color w:val="404040" w:themeColor="text1" w:themeTint="BF"/>
    </w:rPr>
  </w:style>
  <w:style w:type="paragraph" w:styleId="ListParagraph">
    <w:name w:val="List Paragraph"/>
    <w:basedOn w:val="Normal"/>
    <w:uiPriority w:val="34"/>
    <w:qFormat/>
    <w:rsid w:val="00247B9F"/>
    <w:pPr>
      <w:ind w:left="720"/>
      <w:contextualSpacing/>
    </w:pPr>
  </w:style>
  <w:style w:type="character" w:styleId="IntenseEmphasis">
    <w:name w:val="Intense Emphasis"/>
    <w:basedOn w:val="DefaultParagraphFont"/>
    <w:uiPriority w:val="21"/>
    <w:qFormat/>
    <w:rsid w:val="00247B9F"/>
    <w:rPr>
      <w:i/>
      <w:iCs/>
      <w:color w:val="0F4761" w:themeColor="accent1" w:themeShade="BF"/>
    </w:rPr>
  </w:style>
  <w:style w:type="paragraph" w:styleId="IntenseQuote">
    <w:name w:val="Intense Quote"/>
    <w:basedOn w:val="Normal"/>
    <w:next w:val="Normal"/>
    <w:link w:val="IntenseQuoteChar"/>
    <w:uiPriority w:val="30"/>
    <w:qFormat/>
    <w:rsid w:val="00247B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7B9F"/>
    <w:rPr>
      <w:i/>
      <w:iCs/>
      <w:color w:val="0F4761" w:themeColor="accent1" w:themeShade="BF"/>
    </w:rPr>
  </w:style>
  <w:style w:type="character" w:styleId="IntenseReference">
    <w:name w:val="Intense Reference"/>
    <w:basedOn w:val="DefaultParagraphFont"/>
    <w:uiPriority w:val="32"/>
    <w:qFormat/>
    <w:rsid w:val="00247B9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332</Words>
  <Characters>189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rbhla Cullinane</dc:creator>
  <cp:keywords/>
  <dc:description/>
  <cp:lastModifiedBy>Dearbhla Cullinane</cp:lastModifiedBy>
  <cp:revision>6</cp:revision>
  <dcterms:created xsi:type="dcterms:W3CDTF">2025-12-11T10:58:00Z</dcterms:created>
  <dcterms:modified xsi:type="dcterms:W3CDTF">2025-12-11T12:32:00Z</dcterms:modified>
</cp:coreProperties>
</file>